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2874F" w14:textId="18DCBD24" w:rsidR="00F40D87" w:rsidRDefault="00FD086A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Table 3</w:t>
      </w:r>
      <w:r w:rsidR="008845C8">
        <w:rPr>
          <w:rFonts w:ascii="Arial" w:hAnsi="Arial"/>
          <w:b/>
          <w:bCs/>
        </w:rPr>
        <w:t>: statistics results.</w:t>
      </w:r>
      <w:bookmarkStart w:id="0" w:name="_GoBack"/>
      <w:bookmarkEnd w:id="0"/>
    </w:p>
    <w:p w14:paraId="28157307" w14:textId="77777777" w:rsidR="00FD086A" w:rsidRDefault="00FD086A">
      <w:pPr>
        <w:rPr>
          <w:rFonts w:ascii="Arial" w:hAnsi="Arial"/>
          <w:b/>
          <w:bCs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500"/>
        <w:gridCol w:w="903"/>
        <w:gridCol w:w="1137"/>
        <w:gridCol w:w="903"/>
        <w:gridCol w:w="1130"/>
        <w:gridCol w:w="903"/>
        <w:gridCol w:w="1137"/>
      </w:tblGrid>
      <w:tr w:rsidR="00FD086A" w:rsidRPr="00FD086A" w14:paraId="591F9C0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1B69" w14:textId="77777777" w:rsidR="00FD086A" w:rsidRPr="00FD086A" w:rsidRDefault="00FD086A" w:rsidP="00FD086A"/>
        </w:tc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bottom"/>
            <w:hideMark/>
          </w:tcPr>
          <w:p w14:paraId="23FE797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485A5E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im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63ACEE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 x Time</w:t>
            </w:r>
          </w:p>
        </w:tc>
      </w:tr>
      <w:tr w:rsidR="00FD086A" w:rsidRPr="00FD086A" w14:paraId="09F47330" w14:textId="77777777" w:rsidTr="00FD086A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CB18FE9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ig. 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2EAAF8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05D2F6D" w14:textId="092E305B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1F150D3" w14:textId="6A4B4744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1B67B9A" w14:textId="4C01C569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0B0B1B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59D989D" w14:textId="7AFF2961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6C16AB45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BC1A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ACT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E5B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15.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A1F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29F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8.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FEB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10204"/>
              </w:rPr>
            </w:pPr>
            <w:r w:rsidRPr="00FD086A">
              <w:rPr>
                <w:rFonts w:ascii="Calibri" w:hAnsi="Calibri"/>
                <w:b/>
                <w:bCs/>
                <w:color w:val="010204"/>
              </w:rPr>
              <w:t>0.0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64D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7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1B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10204"/>
              </w:rPr>
            </w:pPr>
            <w:r w:rsidRPr="00FD086A">
              <w:rPr>
                <w:rFonts w:ascii="Calibri" w:hAnsi="Calibri"/>
                <w:b/>
                <w:bCs/>
                <w:color w:val="010204"/>
              </w:rPr>
              <w:t>0.003</w:t>
            </w:r>
          </w:p>
        </w:tc>
      </w:tr>
      <w:tr w:rsidR="00FD086A" w:rsidRPr="00FD086A" w14:paraId="4473E77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7346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A COR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BF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24.9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AE4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4B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36.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497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81F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17.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E1B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</w:tr>
      <w:tr w:rsidR="00FD086A" w:rsidRPr="00FD086A" w14:paraId="0C521E35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E292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Adrenal weigh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D2E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18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D0C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0D6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0.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06B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0.7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C1C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1.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79B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0.185</w:t>
            </w:r>
          </w:p>
        </w:tc>
      </w:tr>
      <w:tr w:rsidR="00FD086A" w:rsidRPr="00FD086A" w14:paraId="3A93C37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82F0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MC2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070F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841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43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742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9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4FFD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89D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5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7499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562</w:t>
            </w:r>
          </w:p>
        </w:tc>
      </w:tr>
      <w:tr w:rsidR="00FD086A" w:rsidRPr="00FD086A" w14:paraId="351FCAD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4D6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MRAP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A8F3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9.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38A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8E3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8.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EAD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B38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6.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93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</w:tr>
      <w:tr w:rsidR="00FD086A" w:rsidRPr="00FD086A" w14:paraId="0DF48AA8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691D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HSL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356F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0.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AA2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A6C7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4.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049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29E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4.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F44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17</w:t>
            </w:r>
          </w:p>
        </w:tc>
      </w:tr>
      <w:tr w:rsidR="00FD086A" w:rsidRPr="00FD086A" w14:paraId="2D17FEE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FA1D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STA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1563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4.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2B5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12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3.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436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D9F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5.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582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</w:tr>
      <w:tr w:rsidR="00FD086A" w:rsidRPr="00FD086A" w14:paraId="7149D55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ADE0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TSPO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341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3.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4F8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939E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04F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7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D49E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.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9D85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60</w:t>
            </w:r>
          </w:p>
        </w:tc>
      </w:tr>
      <w:tr w:rsidR="00FD086A" w:rsidRPr="00FD086A" w14:paraId="4F54D39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B5F6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YP11a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774F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64.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C7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18CD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3A34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6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AC8A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0.4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073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</w:tr>
      <w:tr w:rsidR="00FD086A" w:rsidRPr="00FD086A" w14:paraId="6ED3046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49AE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HSD3b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502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10204"/>
              </w:rPr>
            </w:pPr>
            <w:r w:rsidRPr="00FD086A">
              <w:rPr>
                <w:rFonts w:ascii="Calibri" w:hAnsi="Calibri"/>
                <w:color w:val="010204"/>
              </w:rPr>
              <w:t>20.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E8D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BBA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7.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C1F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374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95C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0</w:t>
            </w:r>
          </w:p>
        </w:tc>
      </w:tr>
      <w:tr w:rsidR="00FD086A" w:rsidRPr="00FD086A" w14:paraId="674C4AF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09CE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YP21a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F46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2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378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2843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.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7ED6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B22E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71C4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39</w:t>
            </w:r>
          </w:p>
        </w:tc>
      </w:tr>
      <w:tr w:rsidR="00FD086A" w:rsidRPr="00FD086A" w14:paraId="7F48A66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9D21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YP11b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F74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9.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DF4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50E8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8AE8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6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A9B8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BD9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719</w:t>
            </w:r>
          </w:p>
        </w:tc>
      </w:tr>
      <w:tr w:rsidR="00FD086A" w:rsidRPr="00FD086A" w14:paraId="0D1479EB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C3BB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HSD11b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940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D79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4F1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1F6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9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D52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4.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4DB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15</w:t>
            </w:r>
          </w:p>
        </w:tc>
      </w:tr>
      <w:tr w:rsidR="00FD086A" w:rsidRPr="00FD086A" w14:paraId="1A7BBCE6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953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PDE8b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44C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4.4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86C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E13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.9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2CC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00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E700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12</w:t>
            </w:r>
          </w:p>
        </w:tc>
      </w:tr>
      <w:tr w:rsidR="00FD086A" w:rsidRPr="00FD086A" w14:paraId="56D18B2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8B7D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HS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FC4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9.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D64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561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600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40D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5B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62</w:t>
            </w:r>
          </w:p>
        </w:tc>
      </w:tr>
      <w:tr w:rsidR="00FD086A" w:rsidRPr="00FD086A" w14:paraId="27BE77F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96E9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STA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3B8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3.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0CC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D46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7.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452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3C9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438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97</w:t>
            </w:r>
          </w:p>
        </w:tc>
      </w:tr>
      <w:tr w:rsidR="00FD086A" w:rsidRPr="00FD086A" w14:paraId="791EDF8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10E13BA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ig. 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417B93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D292303" w14:textId="29E35F1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E30EE1F" w14:textId="64F9DC9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62C18C4" w14:textId="12C37163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4BEFAA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DA1F41D" w14:textId="6EE1A4C0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2E1EA3A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A2D8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REB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4D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EDF8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7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5030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F61D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5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849C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4450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15</w:t>
            </w:r>
          </w:p>
        </w:tc>
      </w:tr>
      <w:tr w:rsidR="00FD086A" w:rsidRPr="00FD086A" w14:paraId="5F8240F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26E9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NUR77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A729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2.5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CD0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460F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2.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6FF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FBC6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0.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C3F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</w:tr>
      <w:tr w:rsidR="00FD086A" w:rsidRPr="00FD086A" w14:paraId="3BC4B560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E45B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SF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449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4.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EE6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0964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4.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1ED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EBF6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4.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E54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15</w:t>
            </w:r>
          </w:p>
        </w:tc>
      </w:tr>
      <w:tr w:rsidR="00FD086A" w:rsidRPr="00FD086A" w14:paraId="5D10121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02E3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DAX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E3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6.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670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0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C62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9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1E8F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43F7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49C7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809</w:t>
            </w:r>
          </w:p>
        </w:tc>
      </w:tr>
      <w:tr w:rsidR="00FD086A" w:rsidRPr="00FD086A" w14:paraId="6B44BAA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AC90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RTC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FBD5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4.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0D5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CEB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.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3637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B49E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.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D08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084</w:t>
            </w:r>
          </w:p>
        </w:tc>
      </w:tr>
      <w:tr w:rsidR="00FD086A" w:rsidRPr="00FD086A" w14:paraId="2BFFEFC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9533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RTC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9B2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8.3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B21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E9CD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3D15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7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1FC6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.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E44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39</w:t>
            </w:r>
          </w:p>
        </w:tc>
      </w:tr>
      <w:tr w:rsidR="00FD086A" w:rsidRPr="00FD086A" w14:paraId="6CD7E33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6E6E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CRTC3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20DE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3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34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5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667B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27.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5A6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B4A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64B2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0.433</w:t>
            </w:r>
          </w:p>
        </w:tc>
      </w:tr>
      <w:tr w:rsidR="00FD086A" w:rsidRPr="00FD086A" w14:paraId="1842A86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C989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SIK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54A1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5.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5F6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0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0399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16.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EBF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EF7F" w14:textId="77777777" w:rsidR="00FD086A" w:rsidRPr="00FD086A" w:rsidRDefault="00FD086A" w:rsidP="00FD086A">
            <w:pPr>
              <w:jc w:val="center"/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5.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C9E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</w:rPr>
            </w:pPr>
            <w:r w:rsidRPr="00FD086A">
              <w:rPr>
                <w:rFonts w:ascii="Calibri" w:hAnsi="Calibri"/>
                <w:b/>
                <w:bCs/>
              </w:rPr>
              <w:t>0.013</w:t>
            </w:r>
          </w:p>
        </w:tc>
      </w:tr>
      <w:tr w:rsidR="00FD086A" w:rsidRPr="00FD086A" w14:paraId="4E164B96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0439EA8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ig. 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D2A7D0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20C5CBF" w14:textId="617A460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F4F0358" w14:textId="60903B02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5403FD3" w14:textId="2ADD19CA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CDD815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8B76123" w14:textId="7F332A6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3101D6F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AB75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BMAL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8BE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2C6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5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65A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7.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8EC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587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7D7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8</w:t>
            </w:r>
          </w:p>
        </w:tc>
      </w:tr>
      <w:tr w:rsidR="00FD086A" w:rsidRPr="00FD086A" w14:paraId="296F7AD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72B1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LOCK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AE6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089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CB9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7A4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03D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D16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32</w:t>
            </w:r>
          </w:p>
        </w:tc>
      </w:tr>
      <w:tr w:rsidR="00FD086A" w:rsidRPr="00FD086A" w14:paraId="072B6A4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373E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er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1FE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238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B2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8.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B1D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384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FE5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0</w:t>
            </w:r>
          </w:p>
        </w:tc>
      </w:tr>
      <w:tr w:rsidR="00FD086A" w:rsidRPr="00FD086A" w14:paraId="24B51ED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F5FF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er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124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9.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E59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E47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7.8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553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EA5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2.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9AE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044494D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B091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ry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91E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3.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167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16F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2.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067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318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4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5B7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0BC4134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9157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ry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932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0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B26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047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9.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652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630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E62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2</w:t>
            </w:r>
          </w:p>
        </w:tc>
      </w:tr>
      <w:tr w:rsidR="00FD086A" w:rsidRPr="00FD086A" w14:paraId="1A84F0C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49CB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REV-ERB</w:t>
            </w:r>
            <w:r w:rsidRPr="00FD086A">
              <w:rPr>
                <w:rFonts w:ascii="Symbol" w:hAnsi="Symbol"/>
                <w:color w:val="000000"/>
              </w:rPr>
              <w:t>a</w:t>
            </w:r>
            <w:r w:rsidRPr="00FD086A">
              <w:rPr>
                <w:rFonts w:ascii="Calibri" w:hAnsi="Calibri"/>
                <w:color w:val="000000"/>
              </w:rPr>
              <w:t xml:space="preserve">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ECB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1.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4B5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515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3.6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02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B1F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16C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62</w:t>
            </w:r>
          </w:p>
        </w:tc>
      </w:tr>
      <w:tr w:rsidR="00FD086A" w:rsidRPr="00FD086A" w14:paraId="7E1AEEE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2BF9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DBP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E61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4.9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08B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6B6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6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41D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97A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53C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7</w:t>
            </w:r>
          </w:p>
        </w:tc>
      </w:tr>
    </w:tbl>
    <w:p w14:paraId="1504DCE1" w14:textId="1834B7BC" w:rsidR="00FD086A" w:rsidRDefault="00FD086A"/>
    <w:p w14:paraId="39797260" w14:textId="0325A6DE" w:rsidR="00FD086A" w:rsidRDefault="00FD086A"/>
    <w:p w14:paraId="567F4BE5" w14:textId="6C8F6157" w:rsidR="00FD086A" w:rsidRDefault="00FD086A"/>
    <w:p w14:paraId="53962C95" w14:textId="43393236" w:rsidR="00FD086A" w:rsidRDefault="00FD086A"/>
    <w:p w14:paraId="0448128B" w14:textId="5BFC1890" w:rsidR="00FD086A" w:rsidRDefault="00FD086A"/>
    <w:p w14:paraId="714743BF" w14:textId="292D81E1" w:rsidR="00FD086A" w:rsidRPr="00FD086A" w:rsidRDefault="00FD086A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>Supplementary Table 3 (continued)</w:t>
      </w:r>
    </w:p>
    <w:p w14:paraId="66763344" w14:textId="77777777" w:rsidR="00FD086A" w:rsidRDefault="00FD086A"/>
    <w:tbl>
      <w:tblPr>
        <w:tblW w:w="8500" w:type="dxa"/>
        <w:tblLook w:val="04A0" w:firstRow="1" w:lastRow="0" w:firstColumn="1" w:lastColumn="0" w:noHBand="0" w:noVBand="1"/>
      </w:tblPr>
      <w:tblGrid>
        <w:gridCol w:w="2500"/>
        <w:gridCol w:w="903"/>
        <w:gridCol w:w="1137"/>
        <w:gridCol w:w="903"/>
        <w:gridCol w:w="1130"/>
        <w:gridCol w:w="903"/>
        <w:gridCol w:w="1137"/>
      </w:tblGrid>
      <w:tr w:rsidR="00FD086A" w:rsidRPr="00FD086A" w14:paraId="567F4D6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E4C" w14:textId="77777777" w:rsidR="00FD086A" w:rsidRPr="00FD086A" w:rsidRDefault="00FD086A" w:rsidP="00FD086A"/>
        </w:tc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60E1908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LP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72225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9C769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LPS x Treatment</w:t>
            </w:r>
          </w:p>
        </w:tc>
      </w:tr>
      <w:tr w:rsidR="00FD086A" w:rsidRPr="00FD086A" w14:paraId="6BCAB70F" w14:textId="77777777" w:rsidTr="00FD086A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CC98FF5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ig. 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BA4898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23D3D63" w14:textId="0E8B455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268D907" w14:textId="775F0251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 1,3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B5AC81F" w14:textId="0FEF79DD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4BC1A4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F49583B" w14:textId="7122DEA9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48160F9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9C61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AC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1EA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50.9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290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30D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4.0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682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1F1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1.4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37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38732C30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5C56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 COR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123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61.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23B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26B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36.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E32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44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12.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B2F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7577591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0195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A COR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8A4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54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3EE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089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6.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E09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F8D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7.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627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4749EF9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770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proofErr w:type="spellStart"/>
            <w:r w:rsidRPr="00FD086A">
              <w:rPr>
                <w:rFonts w:ascii="Calibri" w:hAnsi="Calibri"/>
                <w:color w:val="000000"/>
              </w:rPr>
              <w:t>StAR</w:t>
            </w:r>
            <w:proofErr w:type="spellEnd"/>
            <w:r w:rsidRPr="00FD086A">
              <w:rPr>
                <w:rFonts w:ascii="Calibri" w:hAnsi="Calibri"/>
                <w:color w:val="000000"/>
              </w:rPr>
              <w:t xml:space="preserve">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564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1F6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DB4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1.7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866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3C2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3FE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7</w:t>
            </w:r>
          </w:p>
        </w:tc>
      </w:tr>
      <w:tr w:rsidR="00FD086A" w:rsidRPr="00FD086A" w14:paraId="3FF79276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0F28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1</w:t>
            </w:r>
            <w:r w:rsidRPr="00FD086A">
              <w:rPr>
                <w:rFonts w:ascii="Symbol" w:hAnsi="Symbol"/>
                <w:color w:val="000000"/>
              </w:rPr>
              <w:t xml:space="preserve">b </w:t>
            </w:r>
            <w:r w:rsidRPr="00FD086A">
              <w:rPr>
                <w:rFonts w:ascii="Calibri (Body)" w:hAnsi="Calibri (Body)"/>
                <w:color w:val="000000"/>
              </w:rPr>
              <w:t>mRNA</w:t>
            </w:r>
            <w:r w:rsidRPr="00FD086A">
              <w:rPr>
                <w:rFonts w:ascii="Calibri" w:hAnsi="Calibri"/>
                <w:color w:val="000000"/>
              </w:rPr>
              <w:t xml:space="preserve">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696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11.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F95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BB9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7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8DC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6B3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4D7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</w:tr>
      <w:tr w:rsidR="00FD086A" w:rsidRPr="00FD086A" w14:paraId="019C7F3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8B5E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6 mRNA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481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9.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4B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CD4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757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57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B09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15</w:t>
            </w:r>
          </w:p>
        </w:tc>
      </w:tr>
      <w:tr w:rsidR="00FD086A" w:rsidRPr="00FD086A" w14:paraId="5AEDFF6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76CE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NF</w:t>
            </w:r>
            <w:r w:rsidRPr="00FD086A">
              <w:rPr>
                <w:rFonts w:ascii="Symbol" w:hAnsi="Symbol"/>
                <w:color w:val="000000"/>
              </w:rPr>
              <w:t>a</w:t>
            </w:r>
            <w:r w:rsidRPr="00FD086A">
              <w:rPr>
                <w:rFonts w:ascii="Calibri" w:hAnsi="Calibri"/>
                <w:color w:val="000000"/>
              </w:rPr>
              <w:t xml:space="preserve"> mRNA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AE4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12.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BF5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8B5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6.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B80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2D6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7.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618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410CA43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4B28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MCH II mRNA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47B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75C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D4F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FB3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3D4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EE9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75</w:t>
            </w:r>
          </w:p>
        </w:tc>
      </w:tr>
      <w:tr w:rsidR="00FD086A" w:rsidRPr="00FD086A" w14:paraId="2AFC17F8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F879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2BD04A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868A4E9" w14:textId="61C4EF41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18B2622" w14:textId="12E8DF21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 1,3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242B5A0" w14:textId="5B1B862D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43E9BB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0E84DC3" w14:textId="49F745F6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4EFCDDC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4EAD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1</w:t>
            </w:r>
            <w:r w:rsidRPr="00FD086A">
              <w:rPr>
                <w:rFonts w:ascii="Symbol" w:hAnsi="Symbol"/>
                <w:color w:val="000000"/>
              </w:rPr>
              <w:t xml:space="preserve">b </w:t>
            </w:r>
            <w:r w:rsidRPr="00FD086A">
              <w:rPr>
                <w:rFonts w:ascii="Calibri (Body)" w:hAnsi="Calibri (Body)"/>
                <w:color w:val="000000"/>
              </w:rPr>
              <w:t>mRNA</w:t>
            </w:r>
            <w:r w:rsidRPr="00FD086A">
              <w:rPr>
                <w:rFonts w:ascii="Calibri" w:hAnsi="Calibri"/>
                <w:color w:val="000000"/>
              </w:rPr>
              <w:t xml:space="preserve"> (liver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048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14.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74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D24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8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69D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858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E5D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9</w:t>
            </w:r>
          </w:p>
        </w:tc>
      </w:tr>
      <w:tr w:rsidR="00FD086A" w:rsidRPr="00FD086A" w14:paraId="734DEA4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7E2D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6 mRNA (live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E7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4.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A89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84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31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B52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137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1</w:t>
            </w:r>
          </w:p>
        </w:tc>
      </w:tr>
      <w:tr w:rsidR="00FD086A" w:rsidRPr="00FD086A" w14:paraId="30C1CAD0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F0DA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NF</w:t>
            </w:r>
            <w:r w:rsidRPr="00FD086A">
              <w:rPr>
                <w:rFonts w:ascii="Symbol" w:hAnsi="Symbol"/>
                <w:color w:val="000000"/>
              </w:rPr>
              <w:t>a</w:t>
            </w:r>
            <w:r w:rsidRPr="00FD086A">
              <w:rPr>
                <w:rFonts w:ascii="Calibri" w:hAnsi="Calibri"/>
                <w:color w:val="000000"/>
              </w:rPr>
              <w:t xml:space="preserve"> mRNA (live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984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6.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1D9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7FE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7EE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AC5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CE4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19</w:t>
            </w:r>
          </w:p>
        </w:tc>
      </w:tr>
      <w:tr w:rsidR="00FD086A" w:rsidRPr="00FD086A" w14:paraId="7984F29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6BAD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MCH II mRNA (live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84B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5B8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942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.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1ED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90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9A1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542</w:t>
            </w:r>
          </w:p>
        </w:tc>
      </w:tr>
      <w:tr w:rsidR="00FD086A" w:rsidRPr="00FD086A" w14:paraId="6936A24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9E6A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bottom"/>
            <w:hideMark/>
          </w:tcPr>
          <w:p w14:paraId="0836550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67AAA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im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0AB7B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 x Time</w:t>
            </w:r>
          </w:p>
        </w:tc>
      </w:tr>
      <w:tr w:rsidR="00FD086A" w:rsidRPr="00FD086A" w14:paraId="52442B9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FFD2E00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ig. 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EDAA18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4735E56" w14:textId="2E43D180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8F6B5C0" w14:textId="0AC4B8A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 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BA75C8C" w14:textId="7AC8DAE3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E96198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F5D8856" w14:textId="068229EF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610EE70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7D0D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LR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27D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9EA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38F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3.9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724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04B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777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96</w:t>
            </w:r>
          </w:p>
        </w:tc>
      </w:tr>
      <w:tr w:rsidR="00FD086A" w:rsidRPr="00FD086A" w14:paraId="7652FEB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654B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LR4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AEF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D0F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52C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601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AE0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CBB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557</w:t>
            </w:r>
          </w:p>
        </w:tc>
      </w:tr>
      <w:tr w:rsidR="00FD086A" w:rsidRPr="00FD086A" w14:paraId="427DAEF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F7D7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ANXA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DE0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7.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941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6F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BA8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CE6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.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FFC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6</w:t>
            </w:r>
          </w:p>
        </w:tc>
      </w:tr>
      <w:tr w:rsidR="00FD086A" w:rsidRPr="00FD086A" w14:paraId="5290503B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179D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FPR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2B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2.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0A9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986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74D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681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19D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4</w:t>
            </w:r>
          </w:p>
        </w:tc>
      </w:tr>
      <w:tr w:rsidR="00FD086A" w:rsidRPr="00FD086A" w14:paraId="59C926CF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BC7B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NLRP3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746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81D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9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A4F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6B3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90C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BE5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61</w:t>
            </w:r>
          </w:p>
        </w:tc>
      </w:tr>
      <w:tr w:rsidR="00FD086A" w:rsidRPr="00FD086A" w14:paraId="5232F18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C22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ASP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C5D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70E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C5F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D7E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32E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B9C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4</w:t>
            </w:r>
          </w:p>
        </w:tc>
      </w:tr>
      <w:tr w:rsidR="00FD086A" w:rsidRPr="00FD086A" w14:paraId="4849A088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2AB4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NFKB1A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009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CDA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074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95F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066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115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24</w:t>
            </w:r>
          </w:p>
        </w:tc>
      </w:tr>
      <w:tr w:rsidR="00FD086A" w:rsidRPr="00FD086A" w14:paraId="7967C29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5E64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1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0C2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13C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645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7BA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B7D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741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96</w:t>
            </w:r>
          </w:p>
        </w:tc>
      </w:tr>
      <w:tr w:rsidR="00FD086A" w:rsidRPr="00FD086A" w14:paraId="7B0579A0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F194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6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8E0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B5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433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A8C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0CC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A70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73</w:t>
            </w:r>
          </w:p>
        </w:tc>
      </w:tr>
      <w:tr w:rsidR="00FD086A" w:rsidRPr="00FD086A" w14:paraId="4E764F04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F76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NF</w:t>
            </w:r>
            <w:r w:rsidRPr="00FD086A">
              <w:rPr>
                <w:rFonts w:ascii="Symbol" w:hAnsi="Symbol"/>
                <w:color w:val="000000"/>
              </w:rPr>
              <w:t>a</w:t>
            </w:r>
            <w:r w:rsidRPr="00FD086A">
              <w:rPr>
                <w:rFonts w:ascii="Calibri" w:hAnsi="Calibri"/>
                <w:color w:val="000000"/>
              </w:rPr>
              <w:t>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D4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4.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05E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C80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.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AA5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70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B1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4</w:t>
            </w:r>
          </w:p>
        </w:tc>
      </w:tr>
      <w:tr w:rsidR="00FD086A" w:rsidRPr="00FD086A" w14:paraId="58B7B5B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BC2313C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3E78A0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4A760CB" w14:textId="4A8F65DA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43950AB" w14:textId="37EC92F8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4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5D892F4" w14:textId="7A43469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08A648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83F1FE6" w14:textId="01F80C5D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4A4CC3F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DED1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R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B28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73C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775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5.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CFE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9AD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1B7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68</w:t>
            </w:r>
          </w:p>
        </w:tc>
      </w:tr>
      <w:tr w:rsidR="00FD086A" w:rsidRPr="00FD086A" w14:paraId="16C61C4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318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AV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BEF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0F4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6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247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2.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6F0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526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4B1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72</w:t>
            </w:r>
          </w:p>
        </w:tc>
      </w:tr>
      <w:tr w:rsidR="00FD086A" w:rsidRPr="00FD086A" w14:paraId="3C38DC40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8E3D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proofErr w:type="spellStart"/>
            <w:r w:rsidRPr="00FD086A">
              <w:rPr>
                <w:rFonts w:ascii="Calibri" w:hAnsi="Calibri"/>
                <w:color w:val="000000"/>
              </w:rPr>
              <w:t>Hyp</w:t>
            </w:r>
            <w:proofErr w:type="spellEnd"/>
            <w:r w:rsidRPr="00FD086A">
              <w:rPr>
                <w:rFonts w:ascii="Calibri" w:hAnsi="Calibri"/>
                <w:color w:val="000000"/>
              </w:rPr>
              <w:t xml:space="preserve"> G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92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577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F66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BCC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5BA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100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82</w:t>
            </w:r>
          </w:p>
        </w:tc>
      </w:tr>
      <w:tr w:rsidR="00FD086A" w:rsidRPr="00FD086A" w14:paraId="1189E838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640E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proofErr w:type="spellStart"/>
            <w:r w:rsidRPr="00FD086A">
              <w:rPr>
                <w:rFonts w:ascii="Calibri" w:hAnsi="Calibri"/>
                <w:color w:val="000000"/>
              </w:rPr>
              <w:t>Hyp</w:t>
            </w:r>
            <w:proofErr w:type="spellEnd"/>
            <w:r w:rsidRPr="00FD086A">
              <w:rPr>
                <w:rFonts w:ascii="Calibri" w:hAnsi="Calibri"/>
                <w:color w:val="000000"/>
              </w:rPr>
              <w:t xml:space="preserve"> M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610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16D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07C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0.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36D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659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28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36</w:t>
            </w:r>
          </w:p>
        </w:tc>
      </w:tr>
      <w:tr w:rsidR="00FD086A" w:rsidRPr="00FD086A" w14:paraId="70B67B5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5C12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03F136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ED92439" w14:textId="23FF08DB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B4F808F" w14:textId="09CF05B2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403F6B2" w14:textId="0A036E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71BD12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1345BE7" w14:textId="40B1787D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12CAC625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A5CF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OMC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B5F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8E4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4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54E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9.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D4F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3C6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52F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47</w:t>
            </w:r>
          </w:p>
        </w:tc>
      </w:tr>
      <w:tr w:rsidR="00FD086A" w:rsidRPr="00FD086A" w14:paraId="5D41486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28F3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RHR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ABE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642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5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197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30.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F0F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44A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52D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44</w:t>
            </w:r>
          </w:p>
        </w:tc>
      </w:tr>
      <w:tr w:rsidR="00FD086A" w:rsidRPr="00FD086A" w14:paraId="76EF3995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C33B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it G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752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2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81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BFB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1.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B14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32D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C08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47</w:t>
            </w:r>
          </w:p>
        </w:tc>
      </w:tr>
      <w:tr w:rsidR="00FD086A" w:rsidRPr="00FD086A" w14:paraId="7C4F4725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05F5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it MP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798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C44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8CE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0.9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E4E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F0A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C06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69</w:t>
            </w:r>
          </w:p>
        </w:tc>
      </w:tr>
      <w:tr w:rsidR="00FD086A" w:rsidRPr="00FD086A" w14:paraId="1D3EBBF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8694FD4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B28356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094C15F" w14:textId="73682228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5CB525F" w14:textId="661A29B8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423DFD4" w14:textId="7CF3550F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F4E8F4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3DB404D" w14:textId="1E131C7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74D0552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CA98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HSD11b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EBF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CF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A05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847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B94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4EB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92</w:t>
            </w:r>
          </w:p>
        </w:tc>
      </w:tr>
    </w:tbl>
    <w:p w14:paraId="2E9AAF62" w14:textId="14BF708E" w:rsidR="00FD086A" w:rsidRDefault="00FD086A"/>
    <w:p w14:paraId="0F4DC2F8" w14:textId="5DDA4161" w:rsidR="00FD086A" w:rsidRPr="00FD086A" w:rsidRDefault="00FD086A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>Supplementary Table 3 (continued)</w:t>
      </w:r>
    </w:p>
    <w:p w14:paraId="0BC89F90" w14:textId="2A9E0399" w:rsidR="00FD086A" w:rsidRDefault="00FD086A"/>
    <w:tbl>
      <w:tblPr>
        <w:tblW w:w="8500" w:type="dxa"/>
        <w:tblLook w:val="04A0" w:firstRow="1" w:lastRow="0" w:firstColumn="1" w:lastColumn="0" w:noHBand="0" w:noVBand="1"/>
      </w:tblPr>
      <w:tblGrid>
        <w:gridCol w:w="2500"/>
        <w:gridCol w:w="903"/>
        <w:gridCol w:w="1137"/>
        <w:gridCol w:w="903"/>
        <w:gridCol w:w="1130"/>
        <w:gridCol w:w="903"/>
        <w:gridCol w:w="1137"/>
      </w:tblGrid>
      <w:tr w:rsidR="00FD086A" w:rsidRPr="00FD086A" w14:paraId="657CF82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405" w14:textId="77777777" w:rsidR="00FD086A" w:rsidRPr="00FD086A" w:rsidRDefault="00FD086A" w:rsidP="00FD086A"/>
        </w:tc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722B1C9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AF3BDF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im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3CB9E1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Treatment x Time</w:t>
            </w:r>
          </w:p>
        </w:tc>
      </w:tr>
      <w:tr w:rsidR="00FD086A" w:rsidRPr="00FD086A" w14:paraId="273119F7" w14:textId="77777777" w:rsidTr="00FD086A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649C120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68295E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ABCCDD9" w14:textId="5E377FA8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831FA5C" w14:textId="671E400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05E9747" w14:textId="122930FE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7DE624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96DDFD8" w14:textId="51493566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7A9FE57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F0E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BMAL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5F8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B1E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23F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91.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93E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BDF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0.6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A8E2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</w:tr>
      <w:tr w:rsidR="00FD086A" w:rsidRPr="00FD086A" w14:paraId="5AB405F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716E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LOCK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96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18C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6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DF3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2.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E38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5B7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425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6</w:t>
            </w:r>
          </w:p>
        </w:tc>
      </w:tr>
      <w:tr w:rsidR="00FD086A" w:rsidRPr="00FD086A" w14:paraId="2B9E969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2407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er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F7D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2.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97A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6D8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4.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089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8C2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7.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D6E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3</w:t>
            </w:r>
          </w:p>
        </w:tc>
      </w:tr>
      <w:tr w:rsidR="00FD086A" w:rsidRPr="00FD086A" w14:paraId="4596492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E0E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Per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66E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9E7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10B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5.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469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FF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9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045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5</w:t>
            </w:r>
          </w:p>
        </w:tc>
      </w:tr>
      <w:tr w:rsidR="00FD086A" w:rsidRPr="00FD086A" w14:paraId="12B27FB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7ACA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ry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5E4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2A1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E14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B66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4E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837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64</w:t>
            </w:r>
          </w:p>
        </w:tc>
      </w:tr>
      <w:tr w:rsidR="00FD086A" w:rsidRPr="00FD086A" w14:paraId="03E83CA8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2889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ry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F66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613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DFA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8.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3E5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A73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5B6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58</w:t>
            </w:r>
          </w:p>
        </w:tc>
      </w:tr>
      <w:tr w:rsidR="00FD086A" w:rsidRPr="00FD086A" w14:paraId="09933DC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B725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REV-ERB</w:t>
            </w:r>
            <w:r w:rsidRPr="00FD086A">
              <w:rPr>
                <w:rFonts w:ascii="Symbol" w:hAnsi="Symbol"/>
                <w:color w:val="000000"/>
              </w:rPr>
              <w:t>a</w:t>
            </w:r>
            <w:r w:rsidRPr="00FD086A">
              <w:rPr>
                <w:rFonts w:ascii="Calibri" w:hAnsi="Calibri"/>
                <w:color w:val="000000"/>
              </w:rPr>
              <w:t xml:space="preserve">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020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C39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A47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2.9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3C6F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2CD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142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01</w:t>
            </w:r>
          </w:p>
        </w:tc>
      </w:tr>
      <w:tr w:rsidR="00FD086A" w:rsidRPr="00FD086A" w14:paraId="23763801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1A68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DBP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0D4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373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5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FBC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7.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3593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FCE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F69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12</w:t>
            </w:r>
          </w:p>
        </w:tc>
      </w:tr>
      <w:tr w:rsidR="00FD086A" w:rsidRPr="00FD086A" w14:paraId="1EC81B2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94F51D6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3033F8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EAA08FE" w14:textId="00925B9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C27F362" w14:textId="6593833A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3B0BADC" w14:textId="09D00839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DFD75F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FA3823C" w14:textId="0CD822D1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0D80644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B75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LR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44F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7.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58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21A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2E0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84C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B60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35</w:t>
            </w:r>
          </w:p>
        </w:tc>
      </w:tr>
      <w:tr w:rsidR="00FD086A" w:rsidRPr="00FD086A" w14:paraId="4C78F019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29A5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LR4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677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9.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603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7D2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78AB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0BB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46C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64</w:t>
            </w:r>
          </w:p>
        </w:tc>
      </w:tr>
      <w:tr w:rsidR="00FD086A" w:rsidRPr="00FD086A" w14:paraId="047F4F4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C493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ANXA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1EE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8C8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5C7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7FF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1EE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DE5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62</w:t>
            </w:r>
          </w:p>
        </w:tc>
      </w:tr>
      <w:tr w:rsidR="00FD086A" w:rsidRPr="00FD086A" w14:paraId="1B41D202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1072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FPR2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A63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DD7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5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8C6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7.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1C2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9C8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756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29</w:t>
            </w:r>
          </w:p>
        </w:tc>
      </w:tr>
      <w:tr w:rsidR="00FD086A" w:rsidRPr="00FD086A" w14:paraId="08BB604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506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NLRP3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13D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8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88A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4F7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A2C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886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D42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06</w:t>
            </w:r>
          </w:p>
        </w:tc>
      </w:tr>
      <w:tr w:rsidR="00FD086A" w:rsidRPr="00FD086A" w14:paraId="7705626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75A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ASP1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33D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EE1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747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362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FA0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68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52</w:t>
            </w:r>
          </w:p>
        </w:tc>
      </w:tr>
      <w:tr w:rsidR="00FD086A" w:rsidRPr="00FD086A" w14:paraId="4B10175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17AA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NFKB1A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986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0.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1B8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285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2.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709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636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986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28</w:t>
            </w:r>
          </w:p>
        </w:tc>
      </w:tr>
      <w:tr w:rsidR="00FD086A" w:rsidRPr="00FD086A" w14:paraId="32ED25E0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2F9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1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6B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8.3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D80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7BA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9.9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94B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BD2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02A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35</w:t>
            </w:r>
          </w:p>
        </w:tc>
      </w:tr>
      <w:tr w:rsidR="00FD086A" w:rsidRPr="00FD086A" w14:paraId="0F5D4026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CE5A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IL-6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339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894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8B2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6.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955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DE3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5D0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21</w:t>
            </w:r>
          </w:p>
        </w:tc>
      </w:tr>
      <w:tr w:rsidR="00FD086A" w:rsidRPr="00FD086A" w14:paraId="034461DC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B16C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TNF</w:t>
            </w:r>
            <w:r w:rsidRPr="00FD086A">
              <w:rPr>
                <w:rFonts w:ascii="Symbol" w:hAnsi="Symbol"/>
                <w:color w:val="000000"/>
              </w:rPr>
              <w:t>a</w:t>
            </w:r>
            <w:r w:rsidRPr="00FD086A">
              <w:rPr>
                <w:rFonts w:ascii="Calibri" w:hAnsi="Calibri"/>
                <w:color w:val="000000"/>
              </w:rPr>
              <w:t>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37E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7CB1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76D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804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2F8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454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80</w:t>
            </w:r>
          </w:p>
        </w:tc>
      </w:tr>
      <w:tr w:rsidR="00FD086A" w:rsidRPr="00FD086A" w14:paraId="12311F9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16AE1F3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C6B2DDA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6CAD771" w14:textId="5ABC5C11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EB7DC52" w14:textId="3CD57FC5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E8C208F" w14:textId="0724D9D9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0CA07E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19F2A93" w14:textId="2BC61793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6394F9C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F989" w14:textId="77777777" w:rsidR="00FD086A" w:rsidRPr="00FD086A" w:rsidRDefault="00FD086A" w:rsidP="00FD086A">
            <w:pPr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CBG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B9E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7.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01E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D8B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1B3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4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5B0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094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24</w:t>
            </w:r>
          </w:p>
        </w:tc>
      </w:tr>
      <w:tr w:rsidR="00FD086A" w:rsidRPr="00FD086A" w14:paraId="6984D7B6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53F3356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4A1679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F102DFF" w14:textId="69832FA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AC1928A" w14:textId="081C32CC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F1F7832" w14:textId="68C7FDEB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552FB9E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B8BB3FD" w14:textId="5B6521EC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09279234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430D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HSL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0CB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646D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048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DF9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AFB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EADA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816</w:t>
            </w:r>
          </w:p>
        </w:tc>
      </w:tr>
      <w:tr w:rsidR="00FD086A" w:rsidRPr="00FD086A" w14:paraId="410908F6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82AC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STAR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D9A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94FE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60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6.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566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5F2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ADA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74</w:t>
            </w:r>
          </w:p>
        </w:tc>
      </w:tr>
      <w:tr w:rsidR="00FD086A" w:rsidRPr="00FD086A" w14:paraId="2542A3C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EE9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TSPO mR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067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0.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06E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7ED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3E7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397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A3F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68</w:t>
            </w:r>
          </w:p>
        </w:tc>
      </w:tr>
      <w:tr w:rsidR="00FD086A" w:rsidRPr="00FD086A" w14:paraId="1134EE84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892D95A" w14:textId="77777777" w:rsidR="00FD086A" w:rsidRPr="00FD086A" w:rsidRDefault="00FD086A" w:rsidP="00FD086A">
            <w:pPr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Suppl. Fig. 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4A8F81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1413149" w14:textId="51D336BF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D0CB58F" w14:textId="0E2DA4E9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1,3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B9DE1FB" w14:textId="2EE81953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2F3020C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F(2,3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FA2521C" w14:textId="19205A20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</w:tr>
      <w:tr w:rsidR="00FD086A" w:rsidRPr="00FD086A" w14:paraId="544C9D6A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F89F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GR mRNA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CE3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07B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F64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4ECC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C0C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5B04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56</w:t>
            </w:r>
          </w:p>
        </w:tc>
      </w:tr>
      <w:tr w:rsidR="00FD086A" w:rsidRPr="00FD086A" w14:paraId="5487F068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DA1B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GILZ mRNA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F52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C877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668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449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697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88B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947</w:t>
            </w:r>
          </w:p>
        </w:tc>
      </w:tr>
      <w:tr w:rsidR="00FD086A" w:rsidRPr="00FD086A" w14:paraId="5A1049D3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9F64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FKBP5 mRNA (adrenal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C8D2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061D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810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5.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5C28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7095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4.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B5F5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16</w:t>
            </w:r>
          </w:p>
        </w:tc>
      </w:tr>
      <w:tr w:rsidR="00FD086A" w:rsidRPr="00FD086A" w14:paraId="44A630B7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0AFB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GR mRNA (live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052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2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0F2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38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62F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35C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4580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32</w:t>
            </w:r>
          </w:p>
        </w:tc>
      </w:tr>
      <w:tr w:rsidR="00FD086A" w:rsidRPr="00FD086A" w14:paraId="146E99BB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C801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GILZ mRNA (live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9AF0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5.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DB74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0.0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CB0F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3.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B0B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A4D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ADB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12</w:t>
            </w:r>
          </w:p>
        </w:tc>
      </w:tr>
      <w:tr w:rsidR="00FD086A" w:rsidRPr="00FD086A" w14:paraId="735E3F5E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A10" w14:textId="77777777" w:rsidR="00FD086A" w:rsidRPr="00FD086A" w:rsidRDefault="00FD086A" w:rsidP="00FD086A">
            <w:pPr>
              <w:rPr>
                <w:rFonts w:ascii="Calibri" w:hAnsi="Calibri"/>
              </w:rPr>
            </w:pPr>
            <w:r w:rsidRPr="00FD086A">
              <w:rPr>
                <w:rFonts w:ascii="Calibri" w:hAnsi="Calibri"/>
              </w:rPr>
              <w:t>FKBP5 mRNA (live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2B51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2.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A4A9" w14:textId="77777777" w:rsidR="00FD086A" w:rsidRPr="00FD086A" w:rsidRDefault="00FD086A" w:rsidP="00FD086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D086A">
              <w:rPr>
                <w:rFonts w:ascii="Calibri" w:hAnsi="Calibri"/>
                <w:b/>
                <w:bCs/>
                <w:color w:val="000000"/>
              </w:rPr>
              <w:t>&lt;0.00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9FE3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C606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FB7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5769" w14:textId="77777777" w:rsidR="00FD086A" w:rsidRPr="00FD086A" w:rsidRDefault="00FD086A" w:rsidP="00FD086A">
            <w:pPr>
              <w:jc w:val="center"/>
              <w:rPr>
                <w:rFonts w:ascii="Calibri" w:hAnsi="Calibri"/>
                <w:color w:val="000000"/>
              </w:rPr>
            </w:pPr>
            <w:r w:rsidRPr="00FD086A">
              <w:rPr>
                <w:rFonts w:ascii="Calibri" w:hAnsi="Calibri"/>
                <w:color w:val="000000"/>
              </w:rPr>
              <w:t>0.494</w:t>
            </w:r>
          </w:p>
        </w:tc>
      </w:tr>
      <w:tr w:rsidR="00FD086A" w:rsidRPr="00FD086A" w14:paraId="2FF6126D" w14:textId="77777777" w:rsidTr="00FD086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C64" w14:textId="77777777" w:rsidR="00FD086A" w:rsidRPr="00FD086A" w:rsidRDefault="00FD086A" w:rsidP="00FD086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79E4" w14:textId="77777777" w:rsidR="00FD086A" w:rsidRPr="00FD086A" w:rsidRDefault="00FD086A" w:rsidP="00FD086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732" w14:textId="77777777" w:rsidR="00FD086A" w:rsidRPr="00FD086A" w:rsidRDefault="00FD086A" w:rsidP="00FD086A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210" w14:textId="77777777" w:rsidR="00FD086A" w:rsidRPr="00FD086A" w:rsidRDefault="00FD086A" w:rsidP="00FD086A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50A" w14:textId="77777777" w:rsidR="00FD086A" w:rsidRPr="00FD086A" w:rsidRDefault="00FD086A" w:rsidP="00FD086A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9AE" w14:textId="77777777" w:rsidR="00FD086A" w:rsidRPr="00FD086A" w:rsidRDefault="00FD086A" w:rsidP="00FD086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B87" w14:textId="77777777" w:rsidR="00FD086A" w:rsidRPr="00FD086A" w:rsidRDefault="00FD086A" w:rsidP="00FD086A">
            <w:pPr>
              <w:rPr>
                <w:sz w:val="20"/>
                <w:szCs w:val="20"/>
              </w:rPr>
            </w:pPr>
          </w:p>
        </w:tc>
      </w:tr>
    </w:tbl>
    <w:p w14:paraId="0AFCC579" w14:textId="77777777" w:rsidR="00FD086A" w:rsidRDefault="00FD086A"/>
    <w:sectPr w:rsidR="00FD086A" w:rsidSect="005A65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87"/>
    <w:rsid w:val="00007CD4"/>
    <w:rsid w:val="0032560E"/>
    <w:rsid w:val="004468EF"/>
    <w:rsid w:val="00457DCE"/>
    <w:rsid w:val="004C02AE"/>
    <w:rsid w:val="004D4AFD"/>
    <w:rsid w:val="005275F7"/>
    <w:rsid w:val="005A6598"/>
    <w:rsid w:val="00690FCD"/>
    <w:rsid w:val="008845C8"/>
    <w:rsid w:val="008A6C65"/>
    <w:rsid w:val="0090645E"/>
    <w:rsid w:val="00976D95"/>
    <w:rsid w:val="009A2890"/>
    <w:rsid w:val="00C735BA"/>
    <w:rsid w:val="00E3375A"/>
    <w:rsid w:val="00F40D87"/>
    <w:rsid w:val="00FA2BAE"/>
    <w:rsid w:val="00FD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E8C45"/>
  <w15:chartTrackingRefBased/>
  <w15:docId w15:val="{3A54BB32-76DD-724F-929F-358D5835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iga</dc:creator>
  <cp:keywords/>
  <dc:description/>
  <cp:lastModifiedBy>Francesca Spiga</cp:lastModifiedBy>
  <cp:revision>2</cp:revision>
  <dcterms:created xsi:type="dcterms:W3CDTF">2020-01-24T09:50:00Z</dcterms:created>
  <dcterms:modified xsi:type="dcterms:W3CDTF">2020-01-24T10:38:00Z</dcterms:modified>
</cp:coreProperties>
</file>